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5AB" w:rsidRDefault="00BB65AB" w:rsidP="00BB65AB">
      <w:pPr>
        <w:pStyle w:val="Heading3"/>
      </w:pPr>
      <w:r>
        <w:t xml:space="preserve">Table S2: </w:t>
      </w:r>
      <w:bookmarkStart w:id="0" w:name="_GoBack"/>
      <w:r>
        <w:t>Full descriptive data for laboratory safety variables</w:t>
      </w:r>
      <w:bookmarkEnd w:id="0"/>
    </w:p>
    <w:p w:rsidR="000A45FE" w:rsidRDefault="000A45FE" w:rsidP="000A45FE">
      <w:r>
        <w:t>Population: Safety set</w:t>
      </w:r>
    </w:p>
    <w:p w:rsidR="000A45FE" w:rsidRPr="000A45FE" w:rsidRDefault="000A45FE" w:rsidP="000A45FE"/>
    <w:tbl>
      <w:tblPr>
        <w:tblStyle w:val="TableGrid"/>
        <w:tblW w:w="13056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541"/>
        <w:gridCol w:w="747"/>
        <w:gridCol w:w="972"/>
        <w:gridCol w:w="972"/>
        <w:gridCol w:w="972"/>
        <w:gridCol w:w="972"/>
        <w:gridCol w:w="972"/>
        <w:gridCol w:w="972"/>
        <w:gridCol w:w="972"/>
        <w:gridCol w:w="972"/>
        <w:gridCol w:w="972"/>
        <w:gridCol w:w="1020"/>
      </w:tblGrid>
      <w:tr w:rsidR="00BB65AB" w:rsidRPr="00FB1867" w:rsidTr="000A45FE">
        <w:trPr>
          <w:tblHeader/>
        </w:trPr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Summary</w:t>
            </w:r>
          </w:p>
        </w:tc>
        <w:tc>
          <w:tcPr>
            <w:tcW w:w="0" w:type="auto"/>
            <w:gridSpan w:val="2"/>
          </w:tcPr>
          <w:p w:rsidR="00BB65AB" w:rsidRPr="00FB1867" w:rsidRDefault="00BB65AB" w:rsidP="000A45FE">
            <w:pPr>
              <w:contextualSpacing/>
              <w:jc w:val="center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Day 0</w:t>
            </w:r>
          </w:p>
        </w:tc>
        <w:tc>
          <w:tcPr>
            <w:tcW w:w="0" w:type="auto"/>
            <w:gridSpan w:val="2"/>
          </w:tcPr>
          <w:p w:rsidR="00BB65AB" w:rsidRPr="00FB1867" w:rsidRDefault="00BB65AB" w:rsidP="000A45FE">
            <w:pPr>
              <w:contextualSpacing/>
              <w:jc w:val="center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Day 7</w:t>
            </w:r>
          </w:p>
        </w:tc>
        <w:tc>
          <w:tcPr>
            <w:tcW w:w="0" w:type="auto"/>
            <w:gridSpan w:val="2"/>
          </w:tcPr>
          <w:p w:rsidR="00BB65AB" w:rsidRPr="00FB1867" w:rsidRDefault="00BB65AB" w:rsidP="000A45FE">
            <w:pPr>
              <w:contextualSpacing/>
              <w:jc w:val="center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Day 28</w:t>
            </w:r>
          </w:p>
        </w:tc>
        <w:tc>
          <w:tcPr>
            <w:tcW w:w="0" w:type="auto"/>
            <w:gridSpan w:val="2"/>
          </w:tcPr>
          <w:p w:rsidR="00BB65AB" w:rsidRPr="00FB1867" w:rsidRDefault="00BB65AB" w:rsidP="000A45FE">
            <w:pPr>
              <w:contextualSpacing/>
              <w:jc w:val="center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Day 35</w:t>
            </w:r>
          </w:p>
        </w:tc>
        <w:tc>
          <w:tcPr>
            <w:tcW w:w="1992" w:type="dxa"/>
            <w:gridSpan w:val="2"/>
          </w:tcPr>
          <w:p w:rsidR="00BB65AB" w:rsidRPr="00FB1867" w:rsidRDefault="00BB65AB" w:rsidP="000A45FE">
            <w:pPr>
              <w:contextualSpacing/>
              <w:jc w:val="center"/>
              <w:rPr>
                <w:sz w:val="16"/>
                <w:szCs w:val="16"/>
              </w:rPr>
            </w:pPr>
            <w:r w:rsidRPr="00FB1867">
              <w:rPr>
                <w:b/>
                <w:sz w:val="16"/>
                <w:szCs w:val="16"/>
              </w:rPr>
              <w:t>Day 42</w:t>
            </w:r>
          </w:p>
        </w:tc>
      </w:tr>
      <w:tr w:rsidR="00BB65AB" w:rsidRPr="00BB65AB" w:rsidTr="000A45FE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BB65AB" w:rsidRPr="00BB65AB" w:rsidRDefault="00BB65AB" w:rsidP="000A45FE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BB65AB" w:rsidRDefault="00BB65AB" w:rsidP="000A45FE">
            <w:pPr>
              <w:contextualSpacing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0A45FE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BB65AB" w:rsidRPr="00BB65AB" w:rsidRDefault="00BB65AB" w:rsidP="000A45FE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=14 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PCB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 w:rsidRPr="00BB65AB">
              <w:rPr>
                <w:b/>
                <w:sz w:val="16"/>
                <w:szCs w:val="16"/>
              </w:rPr>
              <w:t>AZD</w:t>
            </w:r>
            <w:r>
              <w:rPr>
                <w:b/>
                <w:sz w:val="16"/>
                <w:szCs w:val="16"/>
              </w:rPr>
              <w:t xml:space="preserve"> </w:t>
            </w:r>
          </w:p>
          <w:p w:rsidR="00BB65AB" w:rsidRPr="00BB65AB" w:rsidRDefault="00BB65AB" w:rsidP="00BB65AB">
            <w:pPr>
              <w:contextualSpacing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=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Body Mass Index (kg / m2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3.67 (13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5 (5.6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4.07 (14.5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71 (6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.0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4.5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.3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6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6.52, 33.57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0.65, 39.08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6.51, 32.9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.38, 38.61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59, 75.6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.04, 46.5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85, 77.8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.35, 51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Waist-hip ratio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 (0.0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3 (0.0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 (0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2 (0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2, 1.05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5, 1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1, 1.04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7, 1.07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5, 1.1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2, 1.17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9, 1.0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2, 1.16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Systolic blood pressure (mm Hg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71 (21.0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43 (12.0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3.54 (12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8.62 (11.2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92 (13.12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7.50 (10.97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7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0.00, 14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1.00, 15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40.00, 15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3.00, 13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8.00, 146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9.00, 146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1.00, 17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0.00, 16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1.00, 15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6.00, 15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8.00, 158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3.00, 150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Diastolic blood pressure (mm Hg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3.86 (8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64 (9.9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62 (7.1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3.69 (7.8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 (10.04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29 (11.3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7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3.00, 8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5.00, 8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0.00, 7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7.00, 86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1.00, 89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00, 9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0.00, 8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7.00, 9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1.00, 9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9.00, 94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0.00, 103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HbA1c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</w:t>
            </w:r>
            <w:proofErr w:type="spellStart"/>
            <w:r w:rsidRPr="00FB1867">
              <w:rPr>
                <w:sz w:val="16"/>
                <w:szCs w:val="16"/>
              </w:rPr>
              <w:t>mol</w:t>
            </w:r>
            <w:proofErr w:type="spellEnd"/>
            <w:r w:rsidRPr="00FB1867">
              <w:rPr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29 (19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6.00 (14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3.77 (18.0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4.31 (14.6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92 (17.0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6.00 (15.6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0.00 (20.1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3.67 (16.2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46 (17.76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5.43 (16.31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4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9.00, 8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6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7.00, 7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5.00, 8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4.00, 8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9.00, 8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2.00, 7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5.00, 81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3.00, 78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6.00, 10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00, 8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9.00, 9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1.00, 8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6.00, 9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00, 8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5.00, 10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00, 8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4.00, 10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00, 90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High density lipoprotein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4 (0.3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9 (0.2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6 (0.2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5 (0.2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2 (0.3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1 (0.2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9 (0.3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 (0.2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8 (0.36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2 (0.28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2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3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1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0, 1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0, 1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80, 1.2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10, 1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80, 1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10, 1.2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80, 1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1.2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90, 1.4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0, 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0, 1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1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0, 1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1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0, 1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0, 1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50, 1.8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0, 1.7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Cholesterol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36 (1.1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5 (0.7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31 (1.0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9 (0.6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5 (0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4 (0.5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7 (0.8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4 (0.6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6 (1.01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1 (0.61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2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60, 4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40, 4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40, 4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20, 4.2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70, 4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20, 3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80, 4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00, 3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70, 4.4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40, 4.2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10, 7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60, 5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10, 6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60, 4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70, 6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60, 4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80, 6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70, 4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00, 6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80, 5.1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Triglycerides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8 (0.7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02 (1.0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11 (0.7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39 (1.5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80 (0.8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1 (0.7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23 (1.0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38 (2.2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3 (0.78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89 (1.31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10, 1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40, 2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70, 2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70, 2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60, 2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40, 2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1.9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2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, 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, 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3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, 7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3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0, 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0, 8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3.2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0, 6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Haemoglobin (g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21 (14.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43 (11.3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7 (13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7.43 (10.8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7.46 (10.1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36 (10.5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4.42 (12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31 (11.5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31 (13.19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86 (13.42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0.00, 14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0.00, 14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6.00, 14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1.00, 14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2.00, 14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4.00, 14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6.00, 14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9.00, 14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0.00, 145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1.00, 145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2.00, 16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1.00, 16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5.00, 16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2.00, 16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3.00, 15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4.00, 16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0.00, 15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2.00, 16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6.00, 151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7.00, 162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White cells (x109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6 (2.5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34 (2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71 (1.8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97 (2.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54 (2.1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72 (1.5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69 (1.9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4 (1.9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51 (1.97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66 (2.18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6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36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1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6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2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69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59, 8.3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9, 8.74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41, 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47, 9.54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81, 7.48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5, 7.4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06, 7.78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85, 8.59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73, 6.82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8.68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13, 11.6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21, 11.27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1, 10.3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3, 10.9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33, 10.2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30, 9.3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2, 10.4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8, 9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19, 10.24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65, 12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Platelets (x109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8.71 (61.8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3.14 (81.3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9.36 (64.8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5.29 (81.6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2.69 (59.5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8.57 (99.8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5.92 (66.5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2.69 (85.9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1.77 (60.01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1.43 (92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3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0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1.00, 259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32.00, 33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1.00, 26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23.00, 31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80.00, 26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21.00, 33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1.00, 21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45.00, 28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0.00, 254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05.00, 349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9.00, 35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7.00, 40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6.00, 38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0.00, 42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6.00, 3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4.00, 47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9.00, 36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44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5.00, 357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3.00, 446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Red cells (x1012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84 (0.4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1 (0.4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5 (0.5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9 (0.4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7 (0.3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8 (0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6 (0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7 (0.4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8 (0.49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7 (0.5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4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5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5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6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6, 5.17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56, 5.05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27, 5.11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39, 4.87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52, 4.89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4, 4.78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25, 5.01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38, 4.81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1, 4.98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59, 4.92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3, 5.7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9, 5.6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3, 5.66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7, 5.5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24, 5.6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74, 5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1, 5.4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7, 5.4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6, 5.53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62, 5.97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corpuscular volume (</w:t>
            </w:r>
            <w:proofErr w:type="spellStart"/>
            <w:r w:rsidRPr="00FB1867">
              <w:rPr>
                <w:sz w:val="16"/>
                <w:szCs w:val="16"/>
              </w:rPr>
              <w:t>fl</w:t>
            </w:r>
            <w:proofErr w:type="spellEnd"/>
            <w:r w:rsidRPr="00FB1867">
              <w:rPr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43 (4.6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21 (6.9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9.71 (4.3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2.14 (6.7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15 (5.4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21 (6.8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0.00 (6.3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2.23 (6.7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08 (4.57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0.50 (6.1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1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7.00, 9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6.00, 9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9.00, 9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8.00, 9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6.00, 9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4.00, 9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6.00, 9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9.00, 9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5.00, 92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4.00, 95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00, 9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, 10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, 9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1.00, 10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00, 9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2.00, 10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00, 9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, 10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00, 96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1.00, 101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Haematocrit (packed cell volume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 (0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 (0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 (0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 (0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 (0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 (0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 (0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 (0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1 (0.03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 (0.04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3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6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1, 0.45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38, 0.46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5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39, 0.45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39, 0.45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40, 0.45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4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4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4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8, 0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5, 0.48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7, 0.49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6, 0.47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36, 0.5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corpuscular haemoglobin (</w:t>
            </w:r>
            <w:proofErr w:type="spellStart"/>
            <w:r w:rsidRPr="00FB1867">
              <w:rPr>
                <w:sz w:val="16"/>
                <w:szCs w:val="16"/>
              </w:rPr>
              <w:t>pg</w:t>
            </w:r>
            <w:proofErr w:type="spellEnd"/>
            <w:r w:rsidRPr="00FB1867">
              <w:rPr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82 (2.0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74 (2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79 (1.9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.13 (2.5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91 (2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68 (2.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93 (2.1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96 (2.5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98 (2.34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42 (2.15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8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1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7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70, 29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30, 31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60, 29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70, 3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70, 29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8.20, 31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8.00, 30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70, 31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8.10, 30.7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7.70, 30.9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70, 31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5.60, 34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4.60, 32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.40, 3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4.00, 3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.10, 3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70, 32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.40, 34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60, 32.8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.20, 33.1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Corpuscular </w:t>
            </w:r>
            <w:proofErr w:type="spellStart"/>
            <w:r w:rsidRPr="00FB1867">
              <w:rPr>
                <w:sz w:val="16"/>
                <w:szCs w:val="16"/>
              </w:rPr>
              <w:t>hemoglobin</w:t>
            </w:r>
            <w:proofErr w:type="spellEnd"/>
            <w:r w:rsidRPr="00FB1867">
              <w:rPr>
                <w:sz w:val="16"/>
                <w:szCs w:val="16"/>
              </w:rPr>
              <w:t xml:space="preserve"> concentration (g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5.57 (10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6.64 (8.2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1.07 (11.8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6.93 (9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8.62 (13.6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5.79 (7.7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2.08 (11.2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5.08 (8.6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8.85 (15.56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4.86 (6.69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3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33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26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22.00, 33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20.00, 33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1.00, 32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6.00, 33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9.00, 33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21.00, 32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1.00, 33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20.00, 33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20.00, 338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18.00, 330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2.00, 33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5.00, 34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7.00, 34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4.00, 3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6.00, 34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4.00, 3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3.00, 33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06.00, 33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4.00, 35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15.00, 336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Red blood cell distribution width (%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88 (0.9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12 (1.1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43 (1.2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27 (1.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2 (0.8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8 (0.8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23 (1.0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44 (0.8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80 (0.98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74 (1.04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6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10, 14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20, 15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90, 14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70, 14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60, 14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80, 14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50, 14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4.00, 14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10, 14.1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40, 14.4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40, 1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70, 15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70, 17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90, 16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50, 1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15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20, 16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70, 15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50, 16.3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70, 15.7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Albumin (g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43 (2.5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50 (2.4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50 (2.5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14 (3.2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85 (2.4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71 (2.8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67 (2.2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 (3.0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15 (1.95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69 (2.18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7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7.00, 4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8.00, 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7.00, 40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6.00, 40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0, 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6.00, 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0, 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6.00, 4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4.00, 4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0, 4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6.00, 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7.00, 4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5.00, 42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6.00, 42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Blirubin</w:t>
            </w:r>
            <w:proofErr w:type="spellEnd"/>
            <w:r w:rsidRPr="00FB1867">
              <w:rPr>
                <w:sz w:val="16"/>
                <w:szCs w:val="16"/>
              </w:rPr>
              <w:t xml:space="preserve"> (</w:t>
            </w:r>
            <w:proofErr w:type="spellStart"/>
            <w:r w:rsidRPr="00FB1867">
              <w:rPr>
                <w:sz w:val="16"/>
                <w:szCs w:val="16"/>
              </w:rPr>
              <w:t>u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93 (2.9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14 (2.8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36 (2.1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64 (5.5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69 (3.3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86 (4.4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92 (5.5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54 (3.8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31 (2.14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38 (2.6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0, 1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0, 9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0, 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00, 9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1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.00, 10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, 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0, 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0, 1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0, 2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, 1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, 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0, 2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00, 1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, 11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, 13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Alkaline phosphatase (U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43 (23.7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5.07 (26.0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86 (27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14 (26.3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31 (21.5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8.93 (23.0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58 (21.2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6.15 (21.1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85 (25.66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8.62 (30.0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5.00, 9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4.00, 10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6.00, 9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7.00, 10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4.00, 8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5.00, 8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1.00, 8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5.00, 7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5.00, 77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1.00, 91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0.00, 14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7.00, 12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9.00, 14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8.00, 1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1.00, 12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00, 1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7.00, 13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.00, 10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0.00, 145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3.00, 152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Alanine aminotransferase (</w:t>
            </w:r>
            <w:proofErr w:type="spellStart"/>
            <w:r w:rsidRPr="00FB1867">
              <w:rPr>
                <w:sz w:val="16"/>
                <w:szCs w:val="16"/>
              </w:rPr>
              <w:t>iu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4.64 (7.1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7.43 (10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93 (6.8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6.14 (9.7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69 (6.5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07 (9.3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67 (6.3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15 (10.3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15 (6.40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4.31 (10.8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3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0.00, 3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3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1.00, 2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6.00, 3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8.00, 2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5.00, 2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8.00, 24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5.00, 29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5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3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5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3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00, 4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3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00, 4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34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00, 45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Aspartate aminotransferase (</w:t>
            </w:r>
            <w:proofErr w:type="spellStart"/>
            <w:r w:rsidRPr="00FB1867">
              <w:rPr>
                <w:sz w:val="16"/>
                <w:szCs w:val="16"/>
              </w:rPr>
              <w:t>iu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 (4.9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64 (5.5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7 (5.9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36 (3.9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77 (4.1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36 (2.6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92 (3.8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67 (2.9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9.00 (5.70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18 (3.7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.00, 2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2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6.00, 20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1.00, 23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3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3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8.00, 3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2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8.00, 2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3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6.00, 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34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30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Gamma-</w:t>
            </w:r>
            <w:proofErr w:type="spellStart"/>
            <w:r w:rsidRPr="00FB1867">
              <w:rPr>
                <w:sz w:val="16"/>
                <w:szCs w:val="16"/>
              </w:rPr>
              <w:t>glutamyl</w:t>
            </w:r>
            <w:proofErr w:type="spellEnd"/>
            <w:r w:rsidRPr="00FB1867">
              <w:rPr>
                <w:sz w:val="16"/>
                <w:szCs w:val="16"/>
              </w:rPr>
              <w:t xml:space="preserve"> </w:t>
            </w:r>
            <w:proofErr w:type="spellStart"/>
            <w:r w:rsidRPr="00FB1867">
              <w:rPr>
                <w:sz w:val="16"/>
                <w:szCs w:val="16"/>
              </w:rPr>
              <w:t>transpeptidase</w:t>
            </w:r>
            <w:proofErr w:type="spellEnd"/>
            <w:r w:rsidRPr="00FB1867">
              <w:rPr>
                <w:sz w:val="16"/>
                <w:szCs w:val="16"/>
              </w:rPr>
              <w:t xml:space="preserve"> (</w:t>
            </w:r>
            <w:proofErr w:type="spellStart"/>
            <w:r w:rsidRPr="00FB1867">
              <w:rPr>
                <w:sz w:val="16"/>
                <w:szCs w:val="16"/>
              </w:rPr>
              <w:t>iu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1.86 (33.8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29 (29.8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71 (32.5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7.71 (30.9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46 (31.5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86 (21.3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3.67 (36.8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3.92 (15.9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1.23 (33.38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23 (20.6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4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1.00, 4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1.00, 4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4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0.00, 46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2.00, 5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7.00, 3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9.00, 4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5.00, 2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2.00, 42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8.00, 35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00, 14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6.00, 12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00, 14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00, 12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6.00, 13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9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14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00, 7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00, 143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00, 89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eGFR</w:t>
            </w:r>
            <w:proofErr w:type="spellEnd"/>
            <w:r w:rsidRPr="00FB1867">
              <w:rPr>
                <w:sz w:val="16"/>
                <w:szCs w:val="16"/>
              </w:rPr>
              <w:t xml:space="preserve"> (ml/min/1.73m2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1.86 (9.6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21 (13.5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50 (12.3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1.50 (15.2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77 (11.1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5.14 (14.0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83 (15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3.31 (16.6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46 (11.60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21 (14.7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8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6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0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7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5.00, 8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1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7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3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2.00, 9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7.00, 90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9.00, 90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1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4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5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7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8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1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9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7.00, 9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9.00, 9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2.00, 90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Sodium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93 (2.0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71 (5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29 (2.3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 (2.4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15 (1.8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79 (2.1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25 (3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31 (1.8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92 (2.02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00 (2.15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9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8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7.00, 14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7.00, 14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8.00, 14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9.00, 14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7.00, 139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7.00, 14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8.00, 14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8.00, 14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8.00, 140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7.00, 139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14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15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00, 14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14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00, 14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4.00, 14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14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6.00, 143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5.00, 142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4.00, 142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Potassium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46 (0.3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3 (0.4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9 (0.5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9 (0.3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49 (0.3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4 (0.4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48 (0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2 (0.2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5 (0.45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3 (0.3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7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20, 4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0, 4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50, 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30, 4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0, 4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40, 5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30, 4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30, 4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20, 4.9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60, 4.7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5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5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70, 5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0, 5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0, 4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20, 5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0, 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20, 5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5.5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10, 5.1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Urea (</w:t>
            </w:r>
            <w:proofErr w:type="spellStart"/>
            <w:r w:rsidRPr="00FB1867">
              <w:rPr>
                <w:sz w:val="16"/>
                <w:szCs w:val="16"/>
              </w:rPr>
              <w:t>m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96 (2.8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25 (2.1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91 (2.7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24 (1.8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79 (3.8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56 (1.8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67 (5.1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60 (2.7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7 (2.98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57 (2.72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8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3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20, 7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90, 8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10, 8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60, 9.2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4.90, 6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30, 7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80, 7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60, 9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5.50, 7.3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10, 8.3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14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1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60, 12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90, 10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10, 18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0, 9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70, 23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70, 13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00, 14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90, 15.4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Creatinine (</w:t>
            </w:r>
            <w:proofErr w:type="spellStart"/>
            <w:r w:rsidRPr="00FB1867">
              <w:rPr>
                <w:sz w:val="16"/>
                <w:szCs w:val="16"/>
              </w:rPr>
              <w:t>u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64 (15.3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21 (20.0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2.36 (17.9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8.57 (22.5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08 (16.8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0.93 (19.0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4.42 (24.6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4.69 (21.5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2.08 (16.96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9.93 (17.9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2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5.0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6.00, 88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0.00, 94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0.00, 9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1.00, 10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9.00, 9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7.00, 93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0.00, 87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2.00, 101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6.00, 96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70.00, 95.0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9.00, 101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1.00, 11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5.00, 114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1.00, 12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5.00, 106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4.00, 12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5.00, 14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9.00, 12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9.00, 110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6.00, 111.0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Testosterone (</w:t>
            </w:r>
            <w:proofErr w:type="spellStart"/>
            <w:r w:rsidRPr="00FB1867">
              <w:rPr>
                <w:sz w:val="16"/>
                <w:szCs w:val="16"/>
              </w:rPr>
              <w:t>n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10 (6.2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97 (5.4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34 (7.4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3 (4.9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72 (6.7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46 (5.0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17 (7.9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03 (5.0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12 (6.47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66 (6.4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0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7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6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9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8.1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.00, 16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80, 11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20, 13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40, 9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.50, 14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10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8.00, 10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10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6.90, 13.8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0.70, 12.3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0, 22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0, 15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50, 27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0, 14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0, 27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0, 14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50, 31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0, 13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40, 25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0, 18.3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Dehydroepiandrosterone</w:t>
            </w:r>
            <w:proofErr w:type="spellEnd"/>
            <w:r w:rsidRPr="00FB1867">
              <w:rPr>
                <w:sz w:val="16"/>
                <w:szCs w:val="16"/>
              </w:rPr>
              <w:t xml:space="preserve"> sulphate (</w:t>
            </w:r>
            <w:proofErr w:type="spellStart"/>
            <w:r w:rsidRPr="00FB1867">
              <w:rPr>
                <w:sz w:val="16"/>
                <w:szCs w:val="16"/>
              </w:rPr>
              <w:t>u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3 (2.1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91 (1.6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6 (2.3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91 (3.5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03 (1.8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35 (2.7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9 (1.9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03 (3.2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82 (1.70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5 (2.16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5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2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3.4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5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90, 3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00, 5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.90, 5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4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3.40, 6.7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.30, 4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.90, 5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10, 3.4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2.00, 4.3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7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7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8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1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6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50, 1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6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, 12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00, 6.3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, 9.7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lastRenderedPageBreak/>
              <w:t>Free thyroxine (</w:t>
            </w:r>
            <w:proofErr w:type="spellStart"/>
            <w:r w:rsidRPr="00FB1867">
              <w:rPr>
                <w:sz w:val="16"/>
                <w:szCs w:val="16"/>
              </w:rPr>
              <w:t>pmol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86 (2.2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73 (1.5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63 (1.7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70 (2.5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66 (1.6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72 (1.9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46 (1.4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39 (1.98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94 (1.47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10 (1.49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6.2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5.1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10, 16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4.80, 16.5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20, 15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90, 16.8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40, 15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4.30, 17.3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50, 14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4.40, 17.6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2.60, 15.0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3.80, 16.1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1.20, 18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.00, 20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10, 18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20, 21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60, 17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10, 19.0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70, 17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30, 18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.10, 16.6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.00, 18.8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  <w:tr w:rsidR="00BB65AB" w:rsidRPr="00FB1867" w:rsidTr="000A45FE"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Thyroid stimulating hormone (</w:t>
            </w:r>
            <w:proofErr w:type="spellStart"/>
            <w:r w:rsidRPr="00FB1867">
              <w:rPr>
                <w:sz w:val="16"/>
                <w:szCs w:val="16"/>
              </w:rPr>
              <w:t>mlU</w:t>
            </w:r>
            <w:proofErr w:type="spellEnd"/>
            <w:r w:rsidRPr="00FB1867">
              <w:rPr>
                <w:sz w:val="16"/>
                <w:szCs w:val="16"/>
              </w:rPr>
              <w:t>/l)</w:t>
            </w:r>
          </w:p>
        </w:tc>
        <w:tc>
          <w:tcPr>
            <w:tcW w:w="746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an (SD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4 (0.6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2 (0.6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8 (0.5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88 (0.7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91 (0.8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6 (0.8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6 (0.7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2 (0.6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9 (0.71)</w:t>
            </w:r>
          </w:p>
        </w:tc>
        <w:tc>
          <w:tcPr>
            <w:tcW w:w="1020" w:type="dxa"/>
            <w:tcBorders>
              <w:top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6 (0.93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edian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7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60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(Q1, Q3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30, 2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2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30, 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30, 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2.4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30, 2.1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20, 2.0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50, 1.90)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30, 2.10)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 xml:space="preserve"> (1.40, 2.10)</w:t>
            </w:r>
          </w:p>
        </w:tc>
      </w:tr>
      <w:tr w:rsidR="00BB65AB" w:rsidRPr="00FB1867" w:rsidTr="000A45FE">
        <w:tc>
          <w:tcPr>
            <w:tcW w:w="0" w:type="auto"/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Min, Max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78, 2.8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4, 3.3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5, 2.9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7, 3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.10, 3.5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8, 3.7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98, 3.4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62, 3.10</w:t>
            </w:r>
          </w:p>
        </w:tc>
        <w:tc>
          <w:tcPr>
            <w:tcW w:w="0" w:type="auto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81, 3.00</w:t>
            </w:r>
          </w:p>
        </w:tc>
        <w:tc>
          <w:tcPr>
            <w:tcW w:w="1020" w:type="dxa"/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0.51, 3.90</w:t>
            </w:r>
          </w:p>
        </w:tc>
      </w:tr>
      <w:tr w:rsidR="00BB65AB" w:rsidRPr="00FB1867" w:rsidTr="000A45FE"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746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FB186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bottom w:val="single" w:sz="0" w:space="0" w:color="000000"/>
            </w:tcBorders>
          </w:tcPr>
          <w:p w:rsidR="00BB65AB" w:rsidRPr="00FB1867" w:rsidRDefault="00BB65AB" w:rsidP="000A45FE">
            <w:pPr>
              <w:contextualSpacing/>
              <w:jc w:val="right"/>
              <w:rPr>
                <w:sz w:val="16"/>
                <w:szCs w:val="16"/>
              </w:rPr>
            </w:pPr>
            <w:r w:rsidRPr="00FB1867">
              <w:rPr>
                <w:sz w:val="16"/>
                <w:szCs w:val="16"/>
              </w:rPr>
              <w:t>14</w:t>
            </w:r>
          </w:p>
        </w:tc>
      </w:tr>
    </w:tbl>
    <w:p w:rsidR="005B0D14" w:rsidRPr="00BB65AB" w:rsidRDefault="005B0D14" w:rsidP="00BB65AB"/>
    <w:sectPr w:rsidR="005B0D14" w:rsidRPr="00BB65AB" w:rsidSect="00BB65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8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4F2F64"/>
    <w:multiLevelType w:val="multilevel"/>
    <w:tmpl w:val="0A98D1AA"/>
    <w:lvl w:ilvl="0">
      <w:start w:val="1"/>
      <w:numFmt w:val="decimal"/>
      <w:suff w:val="space"/>
      <w:lvlText w:val="%1."/>
      <w:lvlJc w:val="left"/>
      <w:pPr>
        <w:ind w:left="227" w:hanging="227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454" w:hanging="227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681" w:hanging="227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908" w:hanging="227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1361" w:hanging="227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1362" w:hanging="227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1589" w:hanging="227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1816" w:hanging="227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2043" w:hanging="227"/>
      </w:pPr>
      <w:rPr>
        <w:rFonts w:ascii="Calibri" w:hAnsi="Calibri" w:hint="default"/>
        <w:b w:val="0"/>
        <w:i/>
        <w:sz w:val="24"/>
      </w:rPr>
    </w:lvl>
  </w:abstractNum>
  <w:abstractNum w:abstractNumId="11" w15:restartNumberingAfterBreak="0">
    <w:nsid w:val="025F1657"/>
    <w:multiLevelType w:val="hybridMultilevel"/>
    <w:tmpl w:val="0BD2D32C"/>
    <w:lvl w:ilvl="0" w:tplc="DEB8F138">
      <w:numFmt w:val="bullet"/>
      <w:pStyle w:val="ListParagraph"/>
      <w:lvlText w:val="•"/>
      <w:lvlJc w:val="left"/>
      <w:pPr>
        <w:ind w:left="1080" w:hanging="720"/>
      </w:pPr>
      <w:rPr>
        <w:rFonts w:ascii="Calibri" w:eastAsiaTheme="minorEastAsia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28F657D"/>
    <w:multiLevelType w:val="hybridMultilevel"/>
    <w:tmpl w:val="09E046A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F322727"/>
    <w:multiLevelType w:val="hybridMultilevel"/>
    <w:tmpl w:val="955A225A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3432D6F"/>
    <w:multiLevelType w:val="hybridMultilevel"/>
    <w:tmpl w:val="52D08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F77957"/>
    <w:multiLevelType w:val="hybridMultilevel"/>
    <w:tmpl w:val="C6600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044748"/>
    <w:multiLevelType w:val="hybridMultilevel"/>
    <w:tmpl w:val="24D206BA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5A04E2"/>
    <w:multiLevelType w:val="multilevel"/>
    <w:tmpl w:val="0809001F"/>
    <w:lvl w:ilvl="0">
      <w:start w:val="1"/>
      <w:numFmt w:val="decimal"/>
      <w:pStyle w:val="Bulletlisting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78D0E0B"/>
    <w:multiLevelType w:val="hybridMultilevel"/>
    <w:tmpl w:val="E88CCA68"/>
    <w:lvl w:ilvl="0" w:tplc="83D6493C">
      <w:numFmt w:val="bullet"/>
      <w:lvlText w:val="•"/>
      <w:lvlJc w:val="left"/>
      <w:pPr>
        <w:ind w:left="1080" w:hanging="720"/>
      </w:pPr>
      <w:rPr>
        <w:rFonts w:ascii="Calibri" w:eastAsiaTheme="minorEastAs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7C605A"/>
    <w:multiLevelType w:val="hybridMultilevel"/>
    <w:tmpl w:val="358E1A98"/>
    <w:lvl w:ilvl="0" w:tplc="5BF068E0">
      <w:numFmt w:val="bullet"/>
      <w:lvlText w:val="•"/>
      <w:lvlJc w:val="left"/>
      <w:pPr>
        <w:ind w:left="720" w:hanging="360"/>
      </w:pPr>
      <w:rPr>
        <w:rFonts w:ascii="Calibri" w:eastAsia="SymbolMT" w:hAnsi="Calibri" w:cs="SymbolMT" w:hint="default"/>
      </w:rPr>
    </w:lvl>
    <w:lvl w:ilvl="1" w:tplc="7CDC7942">
      <w:numFmt w:val="bullet"/>
      <w:lvlText w:val="−"/>
      <w:lvlJc w:val="left"/>
      <w:pPr>
        <w:ind w:left="1440" w:hanging="360"/>
      </w:pPr>
      <w:rPr>
        <w:rFonts w:ascii="Calibri" w:eastAsia="SymbolMT" w:hAnsi="Calibri" w:cs="SymbolMT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306B1A"/>
    <w:multiLevelType w:val="hybridMultilevel"/>
    <w:tmpl w:val="31A26D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1A1E8B"/>
    <w:multiLevelType w:val="multilevel"/>
    <w:tmpl w:val="D1E8558A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cs="TimesNewRoman,Bold" w:hint="default"/>
        <w:b/>
      </w:rPr>
    </w:lvl>
    <w:lvl w:ilvl="1">
      <w:start w:val="1"/>
      <w:numFmt w:val="decimal"/>
      <w:pStyle w:val="Heading3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4E152ED6"/>
    <w:multiLevelType w:val="multilevel"/>
    <w:tmpl w:val="766699F0"/>
    <w:lvl w:ilvl="0">
      <w:start w:val="1"/>
      <w:numFmt w:val="decimal"/>
      <w:lvlText w:val="%1."/>
      <w:lvlJc w:val="left"/>
      <w:pPr>
        <w:ind w:left="357" w:hanging="357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lvlText w:val="%1.%2."/>
      <w:lvlJc w:val="left"/>
      <w:pPr>
        <w:ind w:left="714" w:hanging="357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lvlText w:val="%1.%2.%3."/>
      <w:lvlJc w:val="left"/>
      <w:pPr>
        <w:ind w:left="1071" w:hanging="357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428" w:hanging="357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lvlText w:val="%1.%2.%3.%4.%5."/>
      <w:lvlJc w:val="left"/>
      <w:pPr>
        <w:ind w:left="1785" w:hanging="357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ascii="Calibri" w:hAnsi="Calibri" w:hint="default"/>
        <w:b w:val="0"/>
        <w:i/>
        <w:sz w:val="24"/>
      </w:rPr>
    </w:lvl>
  </w:abstractNum>
  <w:abstractNum w:abstractNumId="23" w15:restartNumberingAfterBreak="0">
    <w:nsid w:val="5CCE0D94"/>
    <w:multiLevelType w:val="hybridMultilevel"/>
    <w:tmpl w:val="ED6E5488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5F2F5CA6"/>
    <w:multiLevelType w:val="hybridMultilevel"/>
    <w:tmpl w:val="190C37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E37F47"/>
    <w:multiLevelType w:val="hybridMultilevel"/>
    <w:tmpl w:val="185849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BC162B"/>
    <w:multiLevelType w:val="multilevel"/>
    <w:tmpl w:val="3AC27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abstractNum w:abstractNumId="28" w15:restartNumberingAfterBreak="0">
    <w:nsid w:val="6CAF5631"/>
    <w:multiLevelType w:val="hybridMultilevel"/>
    <w:tmpl w:val="0A56F1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2F7E2A"/>
    <w:multiLevelType w:val="hybridMultilevel"/>
    <w:tmpl w:val="B5CCD020"/>
    <w:lvl w:ilvl="0" w:tplc="2B3628EA">
      <w:start w:val="6"/>
      <w:numFmt w:val="bullet"/>
      <w:lvlText w:val="•"/>
      <w:lvlJc w:val="left"/>
      <w:pPr>
        <w:ind w:left="1080" w:hanging="72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C835D3"/>
    <w:multiLevelType w:val="hybridMultilevel"/>
    <w:tmpl w:val="35E29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7068E1"/>
    <w:multiLevelType w:val="hybridMultilevel"/>
    <w:tmpl w:val="0658D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7"/>
  </w:num>
  <w:num w:numId="12">
    <w:abstractNumId w:val="22"/>
  </w:num>
  <w:num w:numId="13">
    <w:abstractNumId w:val="27"/>
    <w:lvlOverride w:ilvl="0">
      <w:lvl w:ilvl="0">
        <w:start w:val="1"/>
        <w:numFmt w:val="decimal"/>
        <w:suff w:val="space"/>
        <w:lvlText w:val="%1."/>
        <w:lvlJc w:val="left"/>
        <w:pPr>
          <w:ind w:left="227" w:hanging="227"/>
        </w:pPr>
        <w:rPr>
          <w:rFonts w:ascii="Calibri" w:hAnsi="Calibri" w:hint="default"/>
          <w:b/>
          <w:i w:val="0"/>
          <w:sz w:val="32"/>
        </w:rPr>
      </w:lvl>
    </w:lvlOverride>
    <w:lvlOverride w:ilvl="1">
      <w:lvl w:ilvl="1">
        <w:start w:val="1"/>
        <w:numFmt w:val="decimal"/>
        <w:suff w:val="space"/>
        <w:lvlText w:val="%1.%2."/>
        <w:lvlJc w:val="left"/>
        <w:pPr>
          <w:ind w:left="454" w:hanging="227"/>
        </w:pPr>
        <w:rPr>
          <w:rFonts w:ascii="Calibri" w:hAnsi="Calibri" w:hint="default"/>
          <w:b/>
          <w:i w:val="0"/>
          <w:sz w:val="28"/>
        </w:rPr>
      </w:lvl>
    </w:lvlOverride>
    <w:lvlOverride w:ilvl="2">
      <w:lvl w:ilvl="2">
        <w:start w:val="1"/>
        <w:numFmt w:val="decimal"/>
        <w:suff w:val="space"/>
        <w:lvlText w:val="%1.%2.%3."/>
        <w:lvlJc w:val="left"/>
        <w:pPr>
          <w:ind w:left="681" w:hanging="227"/>
        </w:pPr>
        <w:rPr>
          <w:rFonts w:ascii="Calibri" w:hAnsi="Calibri" w:hint="default"/>
          <w:b/>
          <w:i w:val="0"/>
          <w:sz w:val="24"/>
        </w:rPr>
      </w:lvl>
    </w:lvlOverride>
    <w:lvlOverride w:ilvl="3">
      <w:lvl w:ilvl="3">
        <w:start w:val="1"/>
        <w:numFmt w:val="decimal"/>
        <w:suff w:val="space"/>
        <w:lvlText w:val="%1.%2.%3.%4."/>
        <w:lvlJc w:val="left"/>
        <w:pPr>
          <w:ind w:left="908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4">
      <w:lvl w:ilvl="4">
        <w:start w:val="1"/>
        <w:numFmt w:val="decimal"/>
        <w:suff w:val="space"/>
        <w:lvlText w:val="%1.%2.%3.%4.%5."/>
        <w:lvlJc w:val="left"/>
        <w:pPr>
          <w:ind w:left="1361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5">
      <w:lvl w:ilvl="5">
        <w:start w:val="1"/>
        <w:numFmt w:val="decimal"/>
        <w:suff w:val="space"/>
        <w:lvlText w:val="%1.%2.%3.%4.%5.%6."/>
        <w:lvlJc w:val="left"/>
        <w:pPr>
          <w:ind w:left="1362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6">
      <w:lvl w:ilvl="6">
        <w:start w:val="1"/>
        <w:numFmt w:val="decimal"/>
        <w:suff w:val="space"/>
        <w:lvlText w:val="%1.%2.%3.%4.%5.%6.%7."/>
        <w:lvlJc w:val="left"/>
        <w:pPr>
          <w:ind w:left="1589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7">
      <w:lvl w:ilvl="7">
        <w:start w:val="1"/>
        <w:numFmt w:val="decimal"/>
        <w:suff w:val="space"/>
        <w:lvlText w:val="%1.%2.%3.%4.%5.%6.%7.%8."/>
        <w:lvlJc w:val="left"/>
        <w:pPr>
          <w:ind w:left="1816" w:hanging="227"/>
        </w:pPr>
        <w:rPr>
          <w:rFonts w:ascii="Calibri" w:hAnsi="Calibri" w:hint="default"/>
          <w:b w:val="0"/>
          <w:i/>
          <w:sz w:val="24"/>
        </w:rPr>
      </w:lvl>
    </w:lvlOverride>
    <w:lvlOverride w:ilvl="8">
      <w:lvl w:ilvl="8">
        <w:start w:val="1"/>
        <w:numFmt w:val="decimal"/>
        <w:suff w:val="space"/>
        <w:lvlText w:val="%1.%2.%3.%4.%5.%6.%7.%8.%9."/>
        <w:lvlJc w:val="left"/>
        <w:pPr>
          <w:ind w:left="2043" w:hanging="227"/>
        </w:pPr>
        <w:rPr>
          <w:rFonts w:ascii="Calibri" w:hAnsi="Calibri" w:hint="default"/>
          <w:b w:val="0"/>
          <w:i/>
          <w:sz w:val="24"/>
        </w:rPr>
      </w:lvl>
    </w:lvlOverride>
  </w:num>
  <w:num w:numId="14">
    <w:abstractNumId w:val="10"/>
  </w:num>
  <w:num w:numId="15">
    <w:abstractNumId w:val="17"/>
  </w:num>
  <w:num w:numId="16">
    <w:abstractNumId w:val="26"/>
  </w:num>
  <w:num w:numId="17">
    <w:abstractNumId w:val="20"/>
  </w:num>
  <w:num w:numId="18">
    <w:abstractNumId w:val="21"/>
  </w:num>
  <w:num w:numId="19">
    <w:abstractNumId w:val="30"/>
  </w:num>
  <w:num w:numId="20">
    <w:abstractNumId w:val="16"/>
  </w:num>
  <w:num w:numId="21">
    <w:abstractNumId w:val="13"/>
  </w:num>
  <w:num w:numId="22">
    <w:abstractNumId w:val="29"/>
  </w:num>
  <w:num w:numId="23">
    <w:abstractNumId w:val="24"/>
  </w:num>
  <w:num w:numId="24">
    <w:abstractNumId w:val="14"/>
  </w:num>
  <w:num w:numId="25">
    <w:abstractNumId w:val="18"/>
  </w:num>
  <w:num w:numId="26">
    <w:abstractNumId w:val="28"/>
  </w:num>
  <w:num w:numId="27">
    <w:abstractNumId w:val="12"/>
  </w:num>
  <w:num w:numId="28">
    <w:abstractNumId w:val="11"/>
  </w:num>
  <w:num w:numId="29">
    <w:abstractNumId w:val="19"/>
  </w:num>
  <w:num w:numId="30">
    <w:abstractNumId w:val="31"/>
  </w:num>
  <w:num w:numId="31">
    <w:abstractNumId w:val="23"/>
  </w:num>
  <w:num w:numId="32">
    <w:abstractNumId w:val="15"/>
  </w:num>
  <w:num w:numId="33">
    <w:abstractNumId w:val="25"/>
  </w:num>
  <w:num w:numId="34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5AB"/>
    <w:rsid w:val="000A395C"/>
    <w:rsid w:val="000A45FE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B65AB"/>
    <w:rsid w:val="00BF7C01"/>
    <w:rsid w:val="00C43089"/>
    <w:rsid w:val="00CA19CD"/>
    <w:rsid w:val="00D00D33"/>
    <w:rsid w:val="00E057DF"/>
    <w:rsid w:val="00E209F2"/>
    <w:rsid w:val="00EB66B1"/>
    <w:rsid w:val="00F1768A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7321A-9DB9-4B8F-8D6E-06EE9435F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BB65AB"/>
    <w:pPr>
      <w:numPr>
        <w:numId w:val="11"/>
      </w:numPr>
    </w:pPr>
  </w:style>
  <w:style w:type="paragraph" w:customStyle="1" w:styleId="Bulletlisting">
    <w:name w:val="Bullet (listing)"/>
    <w:basedOn w:val="Normal"/>
    <w:qFormat/>
    <w:rsid w:val="00BB65AB"/>
    <w:pPr>
      <w:numPr>
        <w:numId w:val="15"/>
      </w:numPr>
      <w:autoSpaceDE w:val="0"/>
      <w:autoSpaceDN w:val="0"/>
      <w:adjustRightInd w:val="0"/>
      <w:spacing w:after="120" w:line="274" w:lineRule="auto"/>
    </w:pPr>
    <w:rPr>
      <w:rFonts w:asciiTheme="minorHAnsi" w:eastAsia="Times New Roman" w:hAnsiTheme="minorHAnsi" w:cs="Times New Roman"/>
      <w:color w:val="000000"/>
      <w:sz w:val="24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B65AB"/>
    <w:pPr>
      <w:numPr>
        <w:numId w:val="28"/>
      </w:numPr>
      <w:autoSpaceDE w:val="0"/>
      <w:autoSpaceDN w:val="0"/>
      <w:adjustRightInd w:val="0"/>
      <w:spacing w:before="0" w:after="120"/>
      <w:ind w:left="567" w:hanging="371"/>
      <w:contextualSpacing/>
    </w:pPr>
    <w:rPr>
      <w:rFonts w:asciiTheme="minorHAnsi" w:eastAsia="Times New Roman" w:hAnsiTheme="minorHAnsi" w:cs="Times New Roman"/>
      <w:color w:val="000000" w:themeColor="text1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B65AB"/>
    <w:pPr>
      <w:tabs>
        <w:tab w:val="center" w:pos="4513"/>
        <w:tab w:val="right" w:pos="9026"/>
      </w:tabs>
      <w:autoSpaceDE w:val="0"/>
      <w:autoSpaceDN w:val="0"/>
      <w:adjustRightInd w:val="0"/>
      <w:spacing w:before="0"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B65AB"/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B65AB"/>
    <w:pPr>
      <w:tabs>
        <w:tab w:val="center" w:pos="4513"/>
        <w:tab w:val="right" w:pos="9026"/>
      </w:tabs>
      <w:autoSpaceDE w:val="0"/>
      <w:autoSpaceDN w:val="0"/>
      <w:adjustRightInd w:val="0"/>
      <w:spacing w:before="0"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BB65AB"/>
    <w:rPr>
      <w:rFonts w:asciiTheme="minorHAnsi" w:eastAsia="Times New Roman" w:hAnsiTheme="minorHAnsi" w:cs="Times New Roman"/>
      <w:color w:val="000000"/>
      <w:sz w:val="24"/>
      <w:lang w:eastAsia="en-GB"/>
    </w:rPr>
  </w:style>
  <w:style w:type="table" w:styleId="TableGrid">
    <w:name w:val="Table Grid"/>
    <w:basedOn w:val="TableNormal"/>
    <w:uiPriority w:val="59"/>
    <w:rsid w:val="00BB65AB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BB65AB"/>
    <w:pPr>
      <w:autoSpaceDE w:val="0"/>
      <w:autoSpaceDN w:val="0"/>
      <w:adjustRightInd w:val="0"/>
      <w:spacing w:before="0" w:after="100"/>
      <w:ind w:left="20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BB65AB"/>
    <w:pPr>
      <w:autoSpaceDE w:val="0"/>
      <w:autoSpaceDN w:val="0"/>
      <w:adjustRightInd w:val="0"/>
      <w:spacing w:before="0" w:after="100"/>
      <w:ind w:left="40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B65AB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6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65AB"/>
    <w:pPr>
      <w:autoSpaceDE w:val="0"/>
      <w:autoSpaceDN w:val="0"/>
      <w:adjustRightInd w:val="0"/>
      <w:spacing w:before="0" w:after="120" w:line="240" w:lineRule="auto"/>
    </w:pPr>
    <w:rPr>
      <w:rFonts w:asciiTheme="minorHAnsi" w:eastAsia="Times New Roman" w:hAnsiTheme="minorHAnsi" w:cs="Times New Roman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5AB"/>
    <w:rPr>
      <w:rFonts w:asciiTheme="minorHAnsi" w:eastAsia="Times New Roman" w:hAnsiTheme="minorHAnsi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65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65AB"/>
    <w:rPr>
      <w:rFonts w:asciiTheme="minorHAnsi" w:eastAsia="Times New Roman" w:hAnsiTheme="minorHAnsi" w:cs="Times New Roman"/>
      <w:b/>
      <w:bCs/>
      <w:color w:val="000000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65AB"/>
    <w:pPr>
      <w:autoSpaceDE w:val="0"/>
      <w:autoSpaceDN w:val="0"/>
      <w:adjustRightInd w:val="0"/>
      <w:spacing w:before="0" w:after="120" w:line="240" w:lineRule="auto"/>
    </w:pPr>
    <w:rPr>
      <w:rFonts w:ascii="Segoe UI" w:eastAsia="Times New Roman" w:hAnsi="Segoe UI" w:cs="Segoe UI"/>
      <w:color w:val="000000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5AB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B65AB"/>
    <w:pPr>
      <w:autoSpaceDE w:val="0"/>
      <w:autoSpaceDN w:val="0"/>
      <w:adjustRightInd w:val="0"/>
      <w:spacing w:before="0"/>
      <w:jc w:val="center"/>
    </w:pPr>
    <w:rPr>
      <w:rFonts w:eastAsia="Times New Roman" w:cs="Times New Roman"/>
      <w:noProof/>
      <w:color w:val="000000"/>
      <w:sz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5AB"/>
    <w:rPr>
      <w:rFonts w:eastAsia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B65AB"/>
    <w:pPr>
      <w:autoSpaceDE w:val="0"/>
      <w:autoSpaceDN w:val="0"/>
      <w:adjustRightInd w:val="0"/>
      <w:spacing w:before="0" w:after="120" w:line="240" w:lineRule="auto"/>
    </w:pPr>
    <w:rPr>
      <w:rFonts w:eastAsia="Times New Roman" w:cs="Times New Roman"/>
      <w:noProof/>
      <w:color w:val="000000"/>
      <w:sz w:val="24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B65AB"/>
    <w:rPr>
      <w:rFonts w:eastAsia="Times New Roman" w:cs="Times New Roman"/>
      <w:noProof/>
      <w:color w:val="000000"/>
      <w:sz w:val="24"/>
      <w:lang w:eastAsia="en-GB"/>
    </w:rPr>
  </w:style>
  <w:style w:type="paragraph" w:styleId="NormalIndent">
    <w:name w:val="Normal Indent"/>
    <w:basedOn w:val="Normal"/>
    <w:uiPriority w:val="99"/>
    <w:unhideWhenUsed/>
    <w:rsid w:val="00BB65AB"/>
    <w:pPr>
      <w:spacing w:before="0" w:after="200"/>
      <w:ind w:left="720"/>
    </w:pPr>
    <w:rPr>
      <w:rFonts w:asciiTheme="minorHAnsi" w:hAnsiTheme="minorHAnsi" w:cstheme="minorBidi"/>
      <w:szCs w:val="22"/>
      <w:lang w:val="en-US"/>
    </w:rPr>
  </w:style>
  <w:style w:type="paragraph" w:customStyle="1" w:styleId="DocDefaults">
    <w:name w:val="DocDefaults"/>
    <w:rsid w:val="00BB65AB"/>
    <w:rPr>
      <w:rFonts w:asciiTheme="minorHAnsi" w:hAnsiTheme="minorHAnsi" w:cstheme="minorBidi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641</Words>
  <Characters>1505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2</cp:revision>
  <dcterms:created xsi:type="dcterms:W3CDTF">2021-03-17T10:51:00Z</dcterms:created>
  <dcterms:modified xsi:type="dcterms:W3CDTF">2021-03-17T19:16:00Z</dcterms:modified>
</cp:coreProperties>
</file>